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1C36" w14:textId="355D3744" w:rsidR="006B5656" w:rsidRPr="004A58DB" w:rsidRDefault="00FE23A7" w:rsidP="006B5656">
      <w:pPr>
        <w:jc w:val="center"/>
        <w:rPr>
          <w:color w:val="C00000"/>
          <w:sz w:val="32"/>
          <w:szCs w:val="32"/>
          <w:lang w:val="en-US"/>
        </w:rPr>
      </w:pPr>
      <w:r w:rsidRPr="004A58DB">
        <w:rPr>
          <w:b/>
          <w:bCs/>
          <w:color w:val="C00000"/>
          <w:sz w:val="32"/>
          <w:szCs w:val="32"/>
          <w:lang w:val="en-US"/>
        </w:rPr>
        <w:t>Multimedia Appendix</w:t>
      </w:r>
      <w:r w:rsidR="00290273">
        <w:rPr>
          <w:b/>
          <w:bCs/>
          <w:color w:val="C00000"/>
          <w:sz w:val="32"/>
          <w:szCs w:val="32"/>
          <w:lang w:val="en-US"/>
        </w:rPr>
        <w:t xml:space="preserve"> </w:t>
      </w:r>
      <w:r w:rsidRPr="004A58DB">
        <w:rPr>
          <w:b/>
          <w:bCs/>
          <w:color w:val="C00000"/>
          <w:sz w:val="32"/>
          <w:szCs w:val="32"/>
          <w:lang w:val="en-US"/>
        </w:rPr>
        <w:t>1</w:t>
      </w:r>
      <w:r w:rsidRPr="004A58DB">
        <w:rPr>
          <w:b/>
          <w:bCs/>
          <w:color w:val="C00000"/>
          <w:sz w:val="32"/>
          <w:szCs w:val="32"/>
          <w:lang w:val="en-US"/>
        </w:rPr>
        <w:br/>
        <w:t>(Methods)</w:t>
      </w:r>
    </w:p>
    <w:p w14:paraId="4FD159C6" w14:textId="77777777" w:rsidR="003B12C0" w:rsidRPr="00112376" w:rsidRDefault="003B12C0" w:rsidP="003B12C0">
      <w:pPr>
        <w:rPr>
          <w:b/>
          <w:bCs/>
          <w:u w:val="single"/>
          <w:lang w:val="en-US"/>
        </w:rPr>
      </w:pPr>
      <w:r w:rsidRPr="00112376">
        <w:rPr>
          <w:b/>
          <w:bCs/>
          <w:u w:val="single"/>
          <w:lang w:val="en-US"/>
        </w:rPr>
        <w:t xml:space="preserve">Article: </w:t>
      </w:r>
    </w:p>
    <w:p w14:paraId="6C0996BE" w14:textId="21B445C9" w:rsidR="003B12C0" w:rsidRPr="00112376" w:rsidRDefault="003B12C0" w:rsidP="005D37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lang w:val="en-US"/>
        </w:rPr>
      </w:pPr>
      <w:r w:rsidRPr="00112376">
        <w:rPr>
          <w:b/>
          <w:bCs/>
          <w:lang w:val="en-US"/>
        </w:rPr>
        <w:t xml:space="preserve">Performance of Vision-Enabled Large Language Models in </w:t>
      </w:r>
      <w:r w:rsidR="005D3731">
        <w:rPr>
          <w:b/>
          <w:bCs/>
          <w:lang w:val="en-US"/>
        </w:rPr>
        <w:t xml:space="preserve">Image-based </w:t>
      </w:r>
      <w:r w:rsidRPr="00112376">
        <w:rPr>
          <w:b/>
          <w:bCs/>
          <w:lang w:val="en-US"/>
        </w:rPr>
        <w:t>ECG Interpretation:</w:t>
      </w:r>
      <w:r w:rsidR="005D3731">
        <w:rPr>
          <w:b/>
          <w:bCs/>
          <w:lang w:val="en-US"/>
        </w:rPr>
        <w:t xml:space="preserve"> </w:t>
      </w:r>
      <w:r w:rsidRPr="00112376">
        <w:rPr>
          <w:b/>
          <w:bCs/>
          <w:lang w:val="en-US"/>
        </w:rPr>
        <w:t>Exploratory Evaluation</w:t>
      </w:r>
    </w:p>
    <w:p w14:paraId="46E8E8EA" w14:textId="77777777" w:rsidR="003B12C0" w:rsidRPr="00667E8B" w:rsidRDefault="003B12C0" w:rsidP="003B12C0">
      <w:pPr>
        <w:jc w:val="center"/>
      </w:pPr>
      <w:r w:rsidRPr="00667E8B">
        <w:t xml:space="preserve">Nibras Soubh, Eva Rasenack, Helge Haarmann, Felix Wiedmann, Markus Zabel, Constanze Schmidt, </w:t>
      </w:r>
      <w:proofErr w:type="spellStart"/>
      <w:r w:rsidRPr="00667E8B">
        <w:t>Rayan</w:t>
      </w:r>
      <w:proofErr w:type="spellEnd"/>
      <w:r w:rsidRPr="00667E8B">
        <w:t xml:space="preserve"> Suliman*, Leonard Bergau*</w:t>
      </w:r>
    </w:p>
    <w:p w14:paraId="703C3671" w14:textId="16887767" w:rsidR="003B12C0" w:rsidRDefault="003B12C0" w:rsidP="003B12C0">
      <w:pPr>
        <w:rPr>
          <w:lang w:val="en-US"/>
        </w:rPr>
      </w:pPr>
      <w:r w:rsidRPr="00362A0C">
        <w:rPr>
          <w:lang w:val="en-US"/>
        </w:rPr>
        <w:t>*</w:t>
      </w:r>
      <w:r>
        <w:rPr>
          <w:lang w:val="en-US"/>
        </w:rPr>
        <w:t xml:space="preserve"> </w:t>
      </w:r>
      <w:r w:rsidR="00893FF2">
        <w:rPr>
          <w:lang w:val="en-US"/>
        </w:rPr>
        <w:t>E</w:t>
      </w:r>
      <w:r w:rsidRPr="00362A0C">
        <w:rPr>
          <w:lang w:val="en-US"/>
        </w:rPr>
        <w:t xml:space="preserve">qual contribution </w:t>
      </w:r>
    </w:p>
    <w:p w14:paraId="4B7BD00D" w14:textId="77777777" w:rsidR="00CB74F4" w:rsidRDefault="00CB74F4" w:rsidP="00CB74F4">
      <w:pPr>
        <w:shd w:val="clear" w:color="auto" w:fill="DAE9F7" w:themeFill="text2" w:themeFillTint="1A"/>
        <w:rPr>
          <w:lang w:val="en-US"/>
        </w:rPr>
      </w:pPr>
      <w:r w:rsidRPr="00204BB7">
        <w:rPr>
          <w:b/>
          <w:bCs/>
          <w:lang w:val="en-US"/>
        </w:rPr>
        <w:t>Summary:</w:t>
      </w:r>
      <w:r w:rsidRPr="00204BB7">
        <w:rPr>
          <w:b/>
          <w:bCs/>
          <w:lang w:val="en-US"/>
        </w:rPr>
        <w:br/>
      </w:r>
      <w:r w:rsidRPr="00204BB7">
        <w:rPr>
          <w:lang w:val="en-US"/>
        </w:rPr>
        <w:t>Performance of vision-enabled large language models in image-based interpretation of 70 de-identified 12-lead ECGs collected during routine clinical care in a cardiology ward at the University Medical Center Göttingen, Germany, with expert consensus as the reference standard. Model inference was conducted in July–August 2025 (generalist models) and January 2026 (specialized models).</w:t>
      </w:r>
    </w:p>
    <w:p w14:paraId="51017A4C" w14:textId="77777777" w:rsidR="003B12C0" w:rsidRPr="00362A0C" w:rsidRDefault="003B12C0" w:rsidP="003B12C0">
      <w:pPr>
        <w:rPr>
          <w:lang w:val="en-US"/>
        </w:rPr>
      </w:pPr>
    </w:p>
    <w:p w14:paraId="40BD8928" w14:textId="77777777" w:rsidR="003B12C0" w:rsidRDefault="003B12C0" w:rsidP="003B12C0">
      <w:pPr>
        <w:pBdr>
          <w:top w:val="single" w:sz="6" w:space="1" w:color="auto"/>
          <w:bottom w:val="single" w:sz="6" w:space="1" w:color="auto"/>
        </w:pBdr>
        <w:shd w:val="clear" w:color="auto" w:fill="000000" w:themeFill="text1"/>
        <w:ind w:right="-284"/>
        <w:jc w:val="center"/>
        <w:rPr>
          <w:b/>
          <w:bCs/>
          <w:lang w:val="en-US"/>
        </w:rPr>
      </w:pPr>
      <w:bookmarkStart w:id="0" w:name="_Hlk222141478"/>
      <w:r w:rsidRPr="00C53C1F">
        <w:rPr>
          <w:b/>
          <w:bCs/>
          <w:lang w:val="en-US"/>
        </w:rPr>
        <w:t>Table of Contents</w:t>
      </w:r>
    </w:p>
    <w:bookmarkEnd w:id="0"/>
    <w:p w14:paraId="393767CD" w14:textId="2D3DF3E9" w:rsidR="00FE23A7" w:rsidRDefault="00FE23A7" w:rsidP="003B12C0">
      <w:pPr>
        <w:ind w:right="-426"/>
        <w:rPr>
          <w:lang w:val="en-US"/>
        </w:rPr>
      </w:pPr>
      <w:r w:rsidRPr="00112376">
        <w:rPr>
          <w:b/>
          <w:bCs/>
          <w:lang w:val="en-US"/>
        </w:rPr>
        <w:t xml:space="preserve">Table S1: </w:t>
      </w:r>
      <w:r w:rsidRPr="00FE23A7">
        <w:rPr>
          <w:lang w:val="en-US"/>
        </w:rPr>
        <w:t xml:space="preserve">Inference </w:t>
      </w:r>
      <w:r>
        <w:rPr>
          <w:lang w:val="en-US"/>
        </w:rPr>
        <w:t>D</w:t>
      </w:r>
      <w:r w:rsidRPr="00FE23A7">
        <w:rPr>
          <w:lang w:val="en-US"/>
        </w:rPr>
        <w:t xml:space="preserve">ates and </w:t>
      </w:r>
      <w:r>
        <w:rPr>
          <w:lang w:val="en-US"/>
        </w:rPr>
        <w:t>S</w:t>
      </w:r>
      <w:r w:rsidRPr="00FE23A7">
        <w:rPr>
          <w:lang w:val="en-US"/>
        </w:rPr>
        <w:t xml:space="preserve">ettings of </w:t>
      </w:r>
      <w:r>
        <w:rPr>
          <w:lang w:val="en-US"/>
        </w:rPr>
        <w:t>T</w:t>
      </w:r>
      <w:r w:rsidRPr="00FE23A7">
        <w:rPr>
          <w:lang w:val="en-US"/>
        </w:rPr>
        <w:t xml:space="preserve">he </w:t>
      </w:r>
      <w:r>
        <w:rPr>
          <w:lang w:val="en-US"/>
        </w:rPr>
        <w:t>G</w:t>
      </w:r>
      <w:r w:rsidRPr="00FE23A7">
        <w:rPr>
          <w:lang w:val="en-US"/>
        </w:rPr>
        <w:t>eneralist LLMs</w:t>
      </w:r>
      <w:r>
        <w:rPr>
          <w:lang w:val="en-US"/>
        </w:rPr>
        <w:t xml:space="preserve"> ………………………….</w:t>
      </w:r>
      <w:r w:rsidR="003B12C0">
        <w:rPr>
          <w:lang w:val="en-US"/>
        </w:rPr>
        <w:tab/>
        <w:t>………</w:t>
      </w:r>
      <w:r>
        <w:rPr>
          <w:lang w:val="en-US"/>
        </w:rPr>
        <w:tab/>
      </w:r>
      <w:r w:rsidR="003B12C0">
        <w:rPr>
          <w:lang w:val="en-US"/>
        </w:rPr>
        <w:t>2</w:t>
      </w:r>
    </w:p>
    <w:p w14:paraId="16A38EEF" w14:textId="1DA3D652" w:rsidR="00FE23A7" w:rsidRPr="00112376" w:rsidRDefault="00FE23A7" w:rsidP="003B12C0">
      <w:pPr>
        <w:pBdr>
          <w:bottom w:val="single" w:sz="18" w:space="1" w:color="auto"/>
        </w:pBdr>
        <w:ind w:right="-284"/>
        <w:rPr>
          <w:b/>
          <w:bCs/>
          <w:lang w:val="en-US"/>
        </w:rPr>
      </w:pPr>
      <w:r w:rsidRPr="00112376">
        <w:rPr>
          <w:b/>
          <w:bCs/>
          <w:lang w:val="en-US"/>
        </w:rPr>
        <w:t>Table S</w:t>
      </w:r>
      <w:r w:rsidRPr="00112376">
        <w:rPr>
          <w:b/>
          <w:bCs/>
          <w:rtl/>
          <w:lang w:val="en-US"/>
        </w:rPr>
        <w:t>2</w:t>
      </w:r>
      <w:r w:rsidRPr="00112376">
        <w:rPr>
          <w:b/>
          <w:bCs/>
          <w:lang w:val="en-US"/>
        </w:rPr>
        <w:t xml:space="preserve">: </w:t>
      </w:r>
      <w:r w:rsidRPr="00FE23A7">
        <w:rPr>
          <w:lang w:val="en-US"/>
        </w:rPr>
        <w:t>Environment and Inference Settings of ECG Specialized Models</w:t>
      </w:r>
      <w:r>
        <w:rPr>
          <w:lang w:val="en-US"/>
        </w:rPr>
        <w:t xml:space="preserve"> ………</w:t>
      </w:r>
      <w:proofErr w:type="gramStart"/>
      <w:r>
        <w:rPr>
          <w:lang w:val="en-US"/>
        </w:rPr>
        <w:t>…..</w:t>
      </w:r>
      <w:proofErr w:type="gramEnd"/>
      <w:r>
        <w:rPr>
          <w:lang w:val="en-US"/>
        </w:rPr>
        <w:tab/>
      </w:r>
      <w:r w:rsidR="003B12C0">
        <w:rPr>
          <w:lang w:val="en-US"/>
        </w:rPr>
        <w:t>………</w:t>
      </w:r>
      <w:r w:rsidR="003B12C0">
        <w:rPr>
          <w:lang w:val="en-US"/>
        </w:rPr>
        <w:tab/>
        <w:t>3</w:t>
      </w:r>
    </w:p>
    <w:p w14:paraId="743454BB" w14:textId="77777777" w:rsidR="00FE23A7" w:rsidRPr="00112376" w:rsidRDefault="00FE23A7" w:rsidP="003B12C0">
      <w:pPr>
        <w:ind w:right="-426"/>
        <w:rPr>
          <w:b/>
          <w:bCs/>
          <w:lang w:val="en-US"/>
        </w:rPr>
      </w:pPr>
    </w:p>
    <w:p w14:paraId="30F88C15" w14:textId="4A22C5E3" w:rsidR="00FE23A7" w:rsidRDefault="00FE23A7">
      <w:pPr>
        <w:rPr>
          <w:lang w:val="en-US"/>
        </w:rPr>
      </w:pPr>
      <w:r>
        <w:rPr>
          <w:lang w:val="en-US"/>
        </w:rPr>
        <w:br w:type="page"/>
      </w:r>
    </w:p>
    <w:p w14:paraId="286FAEA3" w14:textId="6DAC3554" w:rsidR="001536D9" w:rsidRPr="00112376" w:rsidRDefault="001536D9">
      <w:pPr>
        <w:rPr>
          <w:b/>
          <w:bCs/>
          <w:lang w:val="en-US"/>
        </w:rPr>
      </w:pPr>
      <w:r w:rsidRPr="00112376">
        <w:rPr>
          <w:b/>
          <w:bCs/>
          <w:lang w:val="en-US"/>
        </w:rPr>
        <w:lastRenderedPageBreak/>
        <w:t xml:space="preserve">Table S1: </w:t>
      </w:r>
      <w:r w:rsidRPr="003B12C0">
        <w:rPr>
          <w:lang w:val="en-US"/>
        </w:rPr>
        <w:t xml:space="preserve">Inference </w:t>
      </w:r>
      <w:r w:rsidR="00FE23A7" w:rsidRPr="003B12C0">
        <w:rPr>
          <w:lang w:val="en-US"/>
        </w:rPr>
        <w:t>D</w:t>
      </w:r>
      <w:r w:rsidRPr="003B12C0">
        <w:rPr>
          <w:lang w:val="en-US"/>
        </w:rPr>
        <w:t xml:space="preserve">ates and </w:t>
      </w:r>
      <w:r w:rsidR="00FE23A7" w:rsidRPr="003B12C0">
        <w:rPr>
          <w:lang w:val="en-US"/>
        </w:rPr>
        <w:t>S</w:t>
      </w:r>
      <w:r w:rsidRPr="003B12C0">
        <w:rPr>
          <w:lang w:val="en-US"/>
        </w:rPr>
        <w:t xml:space="preserve">ettings of </w:t>
      </w:r>
      <w:r w:rsidR="00FE23A7" w:rsidRPr="003B12C0">
        <w:rPr>
          <w:lang w:val="en-US"/>
        </w:rPr>
        <w:t>G</w:t>
      </w:r>
      <w:r w:rsidRPr="003B12C0">
        <w:rPr>
          <w:lang w:val="en-US"/>
        </w:rPr>
        <w:t>eneralist LLMs</w:t>
      </w:r>
      <w:r w:rsidR="002F7D38">
        <w:rPr>
          <w:lang w:val="en-US"/>
        </w:rPr>
        <w:t xml:space="preserve"> </w:t>
      </w:r>
      <w:r w:rsidR="002F7D38" w:rsidRPr="002F7D38">
        <w:rPr>
          <w:b/>
          <w:bCs/>
          <w:color w:val="FF0000"/>
          <w:vertAlign w:val="superscript"/>
          <w:lang w:val="en-US"/>
        </w:rPr>
        <w:t>†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024"/>
        <w:gridCol w:w="2662"/>
        <w:gridCol w:w="2107"/>
        <w:gridCol w:w="2004"/>
      </w:tblGrid>
      <w:tr w:rsidR="001536D9" w:rsidRPr="00112376" w14:paraId="27004592" w14:textId="77777777" w:rsidTr="0049327C">
        <w:trPr>
          <w:trHeight w:val="288"/>
        </w:trPr>
        <w:tc>
          <w:tcPr>
            <w:tcW w:w="16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768537" w14:textId="7E98C7F8" w:rsidR="001536D9" w:rsidRPr="00112376" w:rsidRDefault="004F01F7" w:rsidP="000F1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odel</w:t>
            </w:r>
          </w:p>
        </w:tc>
        <w:tc>
          <w:tcPr>
            <w:tcW w:w="102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E13D6F" w14:textId="504D63B7" w:rsidR="001536D9" w:rsidRPr="00112376" w:rsidRDefault="001536D9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ovider</w:t>
            </w:r>
          </w:p>
        </w:tc>
        <w:tc>
          <w:tcPr>
            <w:tcW w:w="2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FEBCD8" w14:textId="355CE0CC" w:rsidR="001536D9" w:rsidRPr="00112376" w:rsidRDefault="001536D9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ference Dates</w:t>
            </w:r>
          </w:p>
        </w:tc>
        <w:tc>
          <w:tcPr>
            <w:tcW w:w="210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9F650F" w14:textId="30AB7B5F" w:rsidR="001536D9" w:rsidRPr="00112376" w:rsidRDefault="001536D9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ference Platform</w:t>
            </w:r>
            <w:r w:rsidR="00667E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(Subscription </w:t>
            </w:r>
            <w:r w:rsidR="000C5F9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vel</w:t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200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F4F24D" w14:textId="21932808" w:rsidR="001536D9" w:rsidRPr="00112376" w:rsidRDefault="001536D9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ttings</w:t>
            </w:r>
            <w:r w:rsidR="00415F81" w:rsidRPr="00112376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vertAlign w:val="superscript"/>
                <w:lang w:val="en-US" w:eastAsia="de-DE"/>
                <w14:ligatures w14:val="none"/>
              </w:rPr>
              <w:t>a</w:t>
            </w:r>
            <w:proofErr w:type="spellEnd"/>
          </w:p>
        </w:tc>
      </w:tr>
      <w:tr w:rsidR="00D332AD" w:rsidRPr="00112376" w14:paraId="04391092" w14:textId="77777777" w:rsidTr="0049327C">
        <w:trPr>
          <w:trHeight w:val="288"/>
        </w:trPr>
        <w:tc>
          <w:tcPr>
            <w:tcW w:w="169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79C476" w14:textId="0B197AA0" w:rsidR="00D332AD" w:rsidRPr="00112376" w:rsidRDefault="00D332AD" w:rsidP="00D33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4</w:t>
            </w:r>
          </w:p>
        </w:tc>
        <w:tc>
          <w:tcPr>
            <w:tcW w:w="1024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A72B536" w14:textId="427D08E4" w:rsidR="00D332AD" w:rsidRPr="00112376" w:rsidRDefault="00415F81" w:rsidP="00061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penAI</w:t>
            </w:r>
          </w:p>
        </w:tc>
        <w:tc>
          <w:tcPr>
            <w:tcW w:w="2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D9ECA5C" w14:textId="5EB45EBA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9.07.2025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 08.08.2025</w:t>
            </w:r>
          </w:p>
        </w:tc>
        <w:tc>
          <w:tcPr>
            <w:tcW w:w="210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FC5FAEB" w14:textId="2EC4687D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.com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Plus)</w:t>
            </w:r>
          </w:p>
        </w:tc>
        <w:tc>
          <w:tcPr>
            <w:tcW w:w="20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937FEDC" w14:textId="4D6E4D64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fault</w:t>
            </w:r>
            <w:r w:rsidR="00290DD5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“4o model”</w:t>
            </w:r>
          </w:p>
        </w:tc>
      </w:tr>
      <w:tr w:rsidR="00D332AD" w:rsidRPr="00112376" w14:paraId="0D3BD278" w14:textId="77777777" w:rsidTr="0049327C">
        <w:trPr>
          <w:trHeight w:val="288"/>
        </w:trPr>
        <w:tc>
          <w:tcPr>
            <w:tcW w:w="169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3D71EE" w14:textId="20D8BE22" w:rsidR="00D332AD" w:rsidRPr="00112376" w:rsidRDefault="00D332AD" w:rsidP="00D33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-5</w:t>
            </w:r>
          </w:p>
        </w:tc>
        <w:tc>
          <w:tcPr>
            <w:tcW w:w="102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C487679" w14:textId="41E687EB" w:rsidR="00D332AD" w:rsidRPr="00112376" w:rsidRDefault="00D332AD" w:rsidP="00061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penAI</w:t>
            </w:r>
          </w:p>
        </w:tc>
        <w:tc>
          <w:tcPr>
            <w:tcW w:w="2662" w:type="dxa"/>
            <w:shd w:val="clear" w:color="auto" w:fill="auto"/>
            <w:noWrap/>
            <w:vAlign w:val="center"/>
          </w:tcPr>
          <w:p w14:paraId="02F5F6F2" w14:textId="2ACC178B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0.08.2025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5.08.202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310F667A" w14:textId="48E0D51E" w:rsidR="00D332AD" w:rsidRPr="00112376" w:rsidRDefault="000867D7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tgpt.com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Plus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36DB1184" w14:textId="0143BEA9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fault</w:t>
            </w:r>
          </w:p>
        </w:tc>
      </w:tr>
      <w:tr w:rsidR="00D332AD" w:rsidRPr="00112376" w14:paraId="511EF1A3" w14:textId="77777777" w:rsidTr="0049327C">
        <w:trPr>
          <w:trHeight w:val="288"/>
        </w:trPr>
        <w:tc>
          <w:tcPr>
            <w:tcW w:w="169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05ED15" w14:textId="473FF5D0" w:rsidR="00D332AD" w:rsidRPr="00112376" w:rsidRDefault="00D332AD" w:rsidP="00D33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mini</w:t>
            </w:r>
            <w:r w:rsidR="005327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</w:t>
            </w: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.5</w:t>
            </w:r>
          </w:p>
        </w:tc>
        <w:tc>
          <w:tcPr>
            <w:tcW w:w="102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D650DE7" w14:textId="24832754" w:rsidR="00D332AD" w:rsidRPr="00112376" w:rsidRDefault="00D332AD" w:rsidP="00061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oogle</w:t>
            </w:r>
          </w:p>
        </w:tc>
        <w:tc>
          <w:tcPr>
            <w:tcW w:w="2662" w:type="dxa"/>
            <w:shd w:val="clear" w:color="auto" w:fill="auto"/>
            <w:noWrap/>
            <w:vAlign w:val="center"/>
          </w:tcPr>
          <w:p w14:paraId="68D33780" w14:textId="63F0561B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0.07.2025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2.08.202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0A050883" w14:textId="52C2AFF8" w:rsidR="00D332AD" w:rsidRPr="00112376" w:rsidRDefault="000867D7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emini.google.com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P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o</w:t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7E24495A" w14:textId="3D832D8E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fault</w:t>
            </w:r>
          </w:p>
        </w:tc>
      </w:tr>
      <w:tr w:rsidR="00D332AD" w:rsidRPr="00112376" w14:paraId="4A18BC14" w14:textId="77777777" w:rsidTr="0049327C">
        <w:trPr>
          <w:trHeight w:val="288"/>
        </w:trPr>
        <w:tc>
          <w:tcPr>
            <w:tcW w:w="169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28E271" w14:textId="27340541" w:rsidR="00D332AD" w:rsidRPr="00112376" w:rsidRDefault="00D332AD" w:rsidP="00D33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pilot</w:t>
            </w:r>
          </w:p>
        </w:tc>
        <w:tc>
          <w:tcPr>
            <w:tcW w:w="102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A83D5ED" w14:textId="551F5EDF" w:rsidR="00D332AD" w:rsidRPr="00112376" w:rsidRDefault="00D332AD" w:rsidP="00061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crosoft</w:t>
            </w:r>
          </w:p>
        </w:tc>
        <w:tc>
          <w:tcPr>
            <w:tcW w:w="2662" w:type="dxa"/>
            <w:shd w:val="clear" w:color="auto" w:fill="auto"/>
            <w:noWrap/>
            <w:vAlign w:val="center"/>
          </w:tcPr>
          <w:p w14:paraId="0EB2CCE0" w14:textId="588EC804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9.07.2025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7.08.202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7C6A76CD" w14:textId="3E4CC9BD" w:rsidR="00D332AD" w:rsidRPr="00112376" w:rsidRDefault="000867D7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pilot.microsoft.com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Free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1B5C96FA" w14:textId="0DF146AF" w:rsidR="00D332AD" w:rsidRPr="00112376" w:rsidRDefault="000867D7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“Think </w:t>
            </w:r>
            <w:r w:rsidR="00F73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eper”</w:t>
            </w:r>
          </w:p>
        </w:tc>
      </w:tr>
      <w:tr w:rsidR="00D332AD" w:rsidRPr="00112376" w14:paraId="2C4344F7" w14:textId="77777777" w:rsidTr="0049327C">
        <w:trPr>
          <w:trHeight w:val="288"/>
        </w:trPr>
        <w:tc>
          <w:tcPr>
            <w:tcW w:w="169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0FC36A" w14:textId="194C3F0F" w:rsidR="00D332AD" w:rsidRPr="00112376" w:rsidRDefault="0049327C" w:rsidP="00D33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laude </w:t>
            </w:r>
            <w:r w:rsidR="00D332AD"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nnet-4</w:t>
            </w:r>
          </w:p>
        </w:tc>
        <w:tc>
          <w:tcPr>
            <w:tcW w:w="102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BC896B8" w14:textId="47EB2DFE" w:rsidR="00D332AD" w:rsidRPr="00112376" w:rsidRDefault="000324E7" w:rsidP="00061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324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thropic</w:t>
            </w:r>
          </w:p>
        </w:tc>
        <w:tc>
          <w:tcPr>
            <w:tcW w:w="2662" w:type="dxa"/>
            <w:shd w:val="clear" w:color="auto" w:fill="auto"/>
            <w:noWrap/>
            <w:vAlign w:val="center"/>
          </w:tcPr>
          <w:p w14:paraId="494AE92F" w14:textId="1AE93A3A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9.07.2025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2.08.202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59E08FD5" w14:textId="19B4E3E9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laude.ai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P</w:t>
            </w:r>
            <w:r w:rsidR="000C5F9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o</w:t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16FABD77" w14:textId="3023325D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fault</w:t>
            </w:r>
          </w:p>
        </w:tc>
      </w:tr>
      <w:tr w:rsidR="00D332AD" w:rsidRPr="00112376" w14:paraId="35A3DAB1" w14:textId="77777777" w:rsidTr="0049327C">
        <w:trPr>
          <w:trHeight w:val="288"/>
        </w:trPr>
        <w:tc>
          <w:tcPr>
            <w:tcW w:w="169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B97D31" w14:textId="402EA7A3" w:rsidR="00D332AD" w:rsidRPr="00112376" w:rsidRDefault="0049327C" w:rsidP="00D33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laude </w:t>
            </w:r>
            <w:r w:rsidR="00D332AD"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pus-4.1</w:t>
            </w:r>
          </w:p>
        </w:tc>
        <w:tc>
          <w:tcPr>
            <w:tcW w:w="102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60482E4" w14:textId="732EF2A0" w:rsidR="00D332AD" w:rsidRPr="00112376" w:rsidRDefault="000324E7" w:rsidP="00061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324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thropic</w:t>
            </w:r>
          </w:p>
        </w:tc>
        <w:tc>
          <w:tcPr>
            <w:tcW w:w="2662" w:type="dxa"/>
            <w:shd w:val="clear" w:color="auto" w:fill="auto"/>
            <w:noWrap/>
            <w:vAlign w:val="center"/>
          </w:tcPr>
          <w:p w14:paraId="761E203E" w14:textId="37A993C5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9.07.2025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</w:t>
            </w:r>
            <w:r w:rsidR="000867D7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2.08.202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7CC7EC4C" w14:textId="0BB50A31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highlight w:val="yellow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laude.ai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Pro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1CC11087" w14:textId="44787D4C" w:rsidR="00D332AD" w:rsidRPr="00112376" w:rsidRDefault="00D332AD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fault</w:t>
            </w:r>
          </w:p>
        </w:tc>
      </w:tr>
      <w:tr w:rsidR="000324E7" w:rsidRPr="00112376" w14:paraId="55F98A5E" w14:textId="77777777" w:rsidTr="0049327C">
        <w:trPr>
          <w:trHeight w:val="288"/>
        </w:trPr>
        <w:tc>
          <w:tcPr>
            <w:tcW w:w="1696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B52856E" w14:textId="20FAA282" w:rsidR="000324E7" w:rsidRPr="00112376" w:rsidRDefault="000324E7" w:rsidP="000324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ok-4</w:t>
            </w:r>
          </w:p>
        </w:tc>
        <w:tc>
          <w:tcPr>
            <w:tcW w:w="102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27D5BA5C" w14:textId="4A392087" w:rsidR="000324E7" w:rsidRPr="000324E7" w:rsidRDefault="000324E7" w:rsidP="00061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xAI</w:t>
            </w:r>
            <w:proofErr w:type="spellEnd"/>
          </w:p>
        </w:tc>
        <w:tc>
          <w:tcPr>
            <w:tcW w:w="2662" w:type="dxa"/>
            <w:shd w:val="clear" w:color="auto" w:fill="auto"/>
            <w:noWrap/>
            <w:vAlign w:val="center"/>
          </w:tcPr>
          <w:p w14:paraId="4D5B1664" w14:textId="12BBE1A4" w:rsidR="000324E7" w:rsidRPr="00112376" w:rsidRDefault="000324E7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29.07.2025 </w:t>
            </w:r>
            <w:r w:rsidR="00893FF2"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</w:t>
            </w:r>
            <w:r w:rsidRPr="00112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15.08.2025</w:t>
            </w:r>
          </w:p>
        </w:tc>
        <w:tc>
          <w:tcPr>
            <w:tcW w:w="2107" w:type="dxa"/>
            <w:shd w:val="clear" w:color="auto" w:fill="auto"/>
            <w:noWrap/>
            <w:vAlign w:val="center"/>
          </w:tcPr>
          <w:p w14:paraId="3A76D24B" w14:textId="56226504" w:rsidR="000324E7" w:rsidRPr="00112376" w:rsidRDefault="000324E7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0324E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rplexity.ai</w:t>
            </w:r>
            <w:r w:rsidR="00667E8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br/>
            </w:r>
            <w:r w:rsidR="00667E8B" w:rsidRPr="00667E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Pro)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7B6E6A86" w14:textId="0FC90D81" w:rsidR="000324E7" w:rsidRPr="00112376" w:rsidRDefault="000324E7" w:rsidP="005E3A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5E3A0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Excluded from </w:t>
            </w:r>
            <w:r w:rsidR="00F7300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>a</w:t>
            </w:r>
            <w:r w:rsidRPr="005E3A0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alysis </w:t>
            </w:r>
            <w:r w:rsidRPr="002F7D3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:lang w:val="en-US" w:eastAsia="de-DE"/>
                <w14:ligatures w14:val="none"/>
              </w:rPr>
              <w:t>*</w:t>
            </w:r>
          </w:p>
        </w:tc>
      </w:tr>
    </w:tbl>
    <w:p w14:paraId="0A08CBC5" w14:textId="4D17E643" w:rsidR="001536D9" w:rsidRDefault="001536D9" w:rsidP="001536D9">
      <w:pPr>
        <w:rPr>
          <w:rFonts w:ascii="Calibri" w:hAnsi="Calibri" w:cs="Calibri"/>
          <w:lang w:val="en-US"/>
        </w:rPr>
      </w:pPr>
      <w:r w:rsidRPr="00112376">
        <w:rPr>
          <w:rFonts w:ascii="Calibri" w:hAnsi="Calibri" w:cs="Calibri"/>
          <w:lang w:val="en-US"/>
        </w:rPr>
        <w:t xml:space="preserve">LLM, large language model </w:t>
      </w:r>
    </w:p>
    <w:p w14:paraId="2315FA6C" w14:textId="3264823C" w:rsidR="002F7D38" w:rsidRPr="002F7D38" w:rsidRDefault="002F7D38" w:rsidP="001536D9">
      <w:pPr>
        <w:rPr>
          <w:rFonts w:ascii="Calibri" w:hAnsi="Calibri" w:cs="Calibri"/>
          <w:lang w:val="en-US"/>
        </w:rPr>
      </w:pPr>
      <w:r w:rsidRPr="002F7D38">
        <w:rPr>
          <w:b/>
          <w:bCs/>
          <w:color w:val="FF0000"/>
          <w:vertAlign w:val="superscript"/>
          <w:lang w:val="en-US"/>
        </w:rPr>
        <w:t>†</w:t>
      </w:r>
      <w:r>
        <w:rPr>
          <w:b/>
          <w:bCs/>
          <w:color w:val="FF0000"/>
          <w:vertAlign w:val="superscript"/>
          <w:lang w:val="en-US"/>
        </w:rPr>
        <w:t xml:space="preserve"> </w:t>
      </w:r>
      <w:r w:rsidRPr="002F7D38">
        <w:rPr>
          <w:rFonts w:ascii="Calibri" w:hAnsi="Calibri" w:cs="Calibri"/>
          <w:lang w:val="en-US"/>
        </w:rPr>
        <w:t>Generalist models were evaluated in July-August 2025, whereas ECG-specialized models were evaluated in January 2026. Owing to the rapid update cycles of multimodal systems and possible unannounced backend changes, comparisons across these evaluation windows should be interpreted cautiously.</w:t>
      </w:r>
    </w:p>
    <w:p w14:paraId="0D28C29A" w14:textId="4130EDC9" w:rsidR="00415F81" w:rsidRPr="00112376" w:rsidRDefault="00415F81" w:rsidP="00415F81">
      <w:pPr>
        <w:jc w:val="both"/>
        <w:rPr>
          <w:rFonts w:ascii="Calibri" w:hAnsi="Calibri" w:cs="Calibri"/>
          <w:lang w:val="en-US"/>
        </w:rPr>
      </w:pPr>
      <w:proofErr w:type="spellStart"/>
      <w:r w:rsidRPr="00112376">
        <w:rPr>
          <w:rFonts w:ascii="Calibri" w:eastAsia="Times New Roman" w:hAnsi="Calibri" w:cs="Calibri"/>
          <w:b/>
          <w:bCs/>
          <w:i/>
          <w:iCs/>
          <w:color w:val="FF0000"/>
          <w:kern w:val="0"/>
          <w:vertAlign w:val="superscript"/>
          <w:lang w:val="en-US" w:eastAsia="de-DE"/>
          <w14:ligatures w14:val="none"/>
        </w:rPr>
        <w:t>a</w:t>
      </w:r>
      <w:proofErr w:type="spellEnd"/>
      <w:r w:rsidRPr="00112376">
        <w:rPr>
          <w:b/>
          <w:bCs/>
          <w:color w:val="FF0000"/>
          <w:lang w:val="en-US"/>
        </w:rPr>
        <w:t xml:space="preserve"> </w:t>
      </w:r>
      <w:r w:rsidRPr="00112376">
        <w:rPr>
          <w:rFonts w:ascii="Calibri" w:hAnsi="Calibri" w:cs="Calibri"/>
          <w:lang w:val="en-US"/>
        </w:rPr>
        <w:t>All interactions were performed using a standardized local client environment and browser (Google Chrome). The hardware configuration consisted of a Lenovo Yoga Pro 9 (16IMH9) equipped with an Intel Core Ultra 9 185H processor (2.30 GHz) and 32 GB of RAM, running Windows 11 Home (Version 25H2).</w:t>
      </w:r>
      <w:r w:rsidR="00C725BE">
        <w:rPr>
          <w:rFonts w:ascii="Calibri" w:hAnsi="Calibri" w:cs="Calibri"/>
          <w:lang w:val="en-US"/>
        </w:rPr>
        <w:t xml:space="preserve"> Geographic location: Göttingen, Lower </w:t>
      </w:r>
      <w:r w:rsidR="00C725BE" w:rsidRPr="00C725BE">
        <w:rPr>
          <w:rFonts w:ascii="Calibri" w:hAnsi="Calibri" w:cs="Calibri"/>
          <w:lang w:val="en-US"/>
        </w:rPr>
        <w:t>Saxony</w:t>
      </w:r>
      <w:r w:rsidR="00C725BE">
        <w:rPr>
          <w:rFonts w:ascii="Calibri" w:hAnsi="Calibri" w:cs="Calibri"/>
          <w:lang w:val="en-US"/>
        </w:rPr>
        <w:t xml:space="preserve">, Germany. </w:t>
      </w:r>
    </w:p>
    <w:p w14:paraId="78A4F101" w14:textId="1115D212" w:rsidR="004F01F7" w:rsidRDefault="004F01F7" w:rsidP="004F01F7">
      <w:pPr>
        <w:jc w:val="both"/>
        <w:rPr>
          <w:rFonts w:ascii="Calibri" w:hAnsi="Calibri" w:cs="Calibri"/>
          <w:lang w:val="en-US"/>
        </w:rPr>
      </w:pPr>
      <w:r w:rsidRPr="00112376">
        <w:rPr>
          <w:rFonts w:ascii="Calibri" w:eastAsia="Times New Roman" w:hAnsi="Calibri" w:cs="Calibri"/>
          <w:b/>
          <w:bCs/>
          <w:color w:val="FF0000"/>
          <w:kern w:val="0"/>
          <w:sz w:val="22"/>
          <w:szCs w:val="22"/>
          <w:lang w:val="en-US" w:eastAsia="de-DE"/>
          <w14:ligatures w14:val="none"/>
        </w:rPr>
        <w:t xml:space="preserve">* </w:t>
      </w:r>
      <w:r w:rsidRPr="00112376">
        <w:rPr>
          <w:rFonts w:ascii="Calibri" w:hAnsi="Calibri" w:cs="Calibri"/>
          <w:lang w:val="en-US"/>
        </w:rPr>
        <w:t>Data initially generated using Grok-4 (</w:t>
      </w:r>
      <w:proofErr w:type="spellStart"/>
      <w:r w:rsidRPr="00112376">
        <w:rPr>
          <w:rFonts w:ascii="Calibri" w:hAnsi="Calibri" w:cs="Calibri"/>
          <w:lang w:val="en-US"/>
        </w:rPr>
        <w:t>xAI</w:t>
      </w:r>
      <w:proofErr w:type="spellEnd"/>
      <w:r w:rsidRPr="00112376">
        <w:rPr>
          <w:rFonts w:ascii="Calibri" w:hAnsi="Calibri" w:cs="Calibri"/>
          <w:lang w:val="en-US"/>
        </w:rPr>
        <w:t>) via the Perplexity Pro platform in</w:t>
      </w:r>
      <w:r w:rsidR="008907BF" w:rsidRPr="00112376">
        <w:rPr>
          <w:rFonts w:ascii="Calibri" w:hAnsi="Calibri" w:cs="Calibri"/>
          <w:lang w:val="en-US"/>
        </w:rPr>
        <w:t xml:space="preserve"> July and</w:t>
      </w:r>
      <w:r w:rsidRPr="00112376">
        <w:rPr>
          <w:rFonts w:ascii="Calibri" w:hAnsi="Calibri" w:cs="Calibri"/>
          <w:lang w:val="en-US"/>
        </w:rPr>
        <w:t xml:space="preserve"> August 2025 were excluded from the final analysis. This decision was made following the retrospective disclosure of a 'silent fallback bug' by the platform provider. Due to this technical issue, queries intended for Grok-4 were intermittently routed to GPT-4 without user notification, confounding the model-specific results</w:t>
      </w:r>
      <w:r w:rsidR="008907BF" w:rsidRPr="00112376">
        <w:rPr>
          <w:rFonts w:ascii="Calibri" w:hAnsi="Calibri" w:cs="Calibri"/>
          <w:lang w:val="en-US"/>
        </w:rPr>
        <w:t>.</w:t>
      </w:r>
    </w:p>
    <w:p w14:paraId="63277372" w14:textId="77777777" w:rsidR="002F7D38" w:rsidRPr="00112376" w:rsidRDefault="002F7D38" w:rsidP="004F01F7">
      <w:pPr>
        <w:jc w:val="both"/>
        <w:rPr>
          <w:rFonts w:ascii="Calibri" w:hAnsi="Calibri" w:cs="Calibri"/>
          <w:rtl/>
          <w:lang w:val="en-US" w:bidi="ar-SY"/>
        </w:rPr>
      </w:pPr>
    </w:p>
    <w:p w14:paraId="7261556B" w14:textId="6CFC69C5" w:rsidR="001536D9" w:rsidRPr="00112376" w:rsidRDefault="001536D9">
      <w:pPr>
        <w:rPr>
          <w:b/>
          <w:bCs/>
          <w:lang w:val="en-US"/>
        </w:rPr>
      </w:pPr>
      <w:r w:rsidRPr="00112376">
        <w:rPr>
          <w:b/>
          <w:bCs/>
          <w:lang w:val="en-US"/>
        </w:rPr>
        <w:br w:type="page"/>
      </w:r>
    </w:p>
    <w:p w14:paraId="189EB4EE" w14:textId="598C3971" w:rsidR="0065464B" w:rsidRPr="00112376" w:rsidRDefault="0065464B" w:rsidP="0065464B">
      <w:pPr>
        <w:rPr>
          <w:b/>
          <w:bCs/>
          <w:lang w:val="en-US"/>
        </w:rPr>
      </w:pPr>
      <w:r w:rsidRPr="00112376">
        <w:rPr>
          <w:b/>
          <w:bCs/>
          <w:lang w:val="en-US"/>
        </w:rPr>
        <w:lastRenderedPageBreak/>
        <w:t>Table S</w:t>
      </w:r>
      <w:r w:rsidR="008907BF" w:rsidRPr="00112376">
        <w:rPr>
          <w:b/>
          <w:bCs/>
          <w:rtl/>
          <w:lang w:val="en-US"/>
        </w:rPr>
        <w:t>2</w:t>
      </w:r>
      <w:r w:rsidRPr="00112376">
        <w:rPr>
          <w:b/>
          <w:bCs/>
          <w:lang w:val="en-US"/>
        </w:rPr>
        <w:t>:</w:t>
      </w:r>
      <w:r w:rsidRPr="003B12C0">
        <w:rPr>
          <w:lang w:val="en-US"/>
        </w:rPr>
        <w:t xml:space="preserve"> Environment </w:t>
      </w:r>
      <w:r w:rsidR="00FE23A7" w:rsidRPr="003B12C0">
        <w:rPr>
          <w:lang w:val="en-US"/>
        </w:rPr>
        <w:t>a</w:t>
      </w:r>
      <w:r w:rsidRPr="003B12C0">
        <w:rPr>
          <w:lang w:val="en-US"/>
        </w:rPr>
        <w:t xml:space="preserve">nd </w:t>
      </w:r>
      <w:r w:rsidR="00FE23A7" w:rsidRPr="003B12C0">
        <w:rPr>
          <w:lang w:val="en-US"/>
        </w:rPr>
        <w:t>I</w:t>
      </w:r>
      <w:r w:rsidR="00AE6113" w:rsidRPr="003B12C0">
        <w:rPr>
          <w:lang w:val="en-US"/>
        </w:rPr>
        <w:t xml:space="preserve">nference </w:t>
      </w:r>
      <w:r w:rsidR="00FE23A7" w:rsidRPr="003B12C0">
        <w:rPr>
          <w:lang w:val="en-US"/>
        </w:rPr>
        <w:t>S</w:t>
      </w:r>
      <w:r w:rsidRPr="003B12C0">
        <w:rPr>
          <w:lang w:val="en-US"/>
        </w:rPr>
        <w:t xml:space="preserve">ettings of </w:t>
      </w:r>
      <w:r w:rsidR="00415F81" w:rsidRPr="003B12C0">
        <w:rPr>
          <w:lang w:val="en-US"/>
        </w:rPr>
        <w:t>ECG</w:t>
      </w:r>
      <w:r w:rsidR="00757DF3">
        <w:rPr>
          <w:lang w:val="en-US"/>
        </w:rPr>
        <w:t>-</w:t>
      </w:r>
      <w:r w:rsidR="00FE23A7" w:rsidRPr="003B12C0">
        <w:rPr>
          <w:lang w:val="en-US"/>
        </w:rPr>
        <w:t>S</w:t>
      </w:r>
      <w:r w:rsidR="00415F81" w:rsidRPr="003B12C0">
        <w:rPr>
          <w:lang w:val="en-US"/>
        </w:rPr>
        <w:t xml:space="preserve">pecialized </w:t>
      </w:r>
      <w:r w:rsidR="00FE23A7" w:rsidRPr="003B12C0">
        <w:rPr>
          <w:lang w:val="en-US"/>
        </w:rPr>
        <w:t>M</w:t>
      </w:r>
      <w:r w:rsidR="00415F81" w:rsidRPr="003B12C0">
        <w:rPr>
          <w:lang w:val="en-US"/>
        </w:rPr>
        <w:t>odels</w:t>
      </w:r>
      <w:r w:rsidR="002F7D38">
        <w:rPr>
          <w:lang w:val="en-US"/>
        </w:rPr>
        <w:t xml:space="preserve"> </w:t>
      </w:r>
      <w:r w:rsidR="002F7D38" w:rsidRPr="002F7D38">
        <w:rPr>
          <w:b/>
          <w:bCs/>
          <w:color w:val="FF0000"/>
          <w:vertAlign w:val="superscript"/>
          <w:lang w:val="en-US"/>
        </w:rPr>
        <w:t>†</w:t>
      </w: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2"/>
        <w:gridCol w:w="2930"/>
        <w:gridCol w:w="2976"/>
      </w:tblGrid>
      <w:tr w:rsidR="0065464B" w:rsidRPr="005327DE" w14:paraId="75DBB037" w14:textId="77777777" w:rsidTr="0065464B">
        <w:trPr>
          <w:trHeight w:val="288"/>
        </w:trPr>
        <w:tc>
          <w:tcPr>
            <w:tcW w:w="245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8FC011" w14:textId="176CD0AC" w:rsidR="0065464B" w:rsidRPr="00112376" w:rsidRDefault="0065464B" w:rsidP="000F1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9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C80917" w14:textId="283BFECB" w:rsidR="0065464B" w:rsidRPr="00112376" w:rsidRDefault="0065464B" w:rsidP="00654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ULSE-7B</w:t>
            </w:r>
          </w:p>
        </w:tc>
        <w:tc>
          <w:tcPr>
            <w:tcW w:w="29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11AB0C" w14:textId="75745C0B" w:rsidR="0065464B" w:rsidRPr="00112376" w:rsidRDefault="0065464B" w:rsidP="00654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b/>
                <w:bCs/>
                <w:lang w:val="en-US" w:bidi="ar-SY"/>
              </w:rPr>
              <w:t>ECG-Instruct-</w:t>
            </w:r>
            <w:r w:rsidRPr="00112376">
              <w:rPr>
                <w:b/>
                <w:bCs/>
                <w:lang w:val="en-US" w:bidi="ar-SY"/>
              </w:rPr>
              <w:br/>
              <w:t>Llama-3.2-11B-Vision:</w:t>
            </w:r>
          </w:p>
        </w:tc>
      </w:tr>
      <w:tr w:rsidR="0065464B" w:rsidRPr="00112376" w14:paraId="699916CB" w14:textId="77777777" w:rsidTr="000F1A9F">
        <w:trPr>
          <w:trHeight w:val="288"/>
        </w:trPr>
        <w:tc>
          <w:tcPr>
            <w:tcW w:w="245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8042B6A" w14:textId="69FD7624" w:rsidR="0065464B" w:rsidRPr="00112376" w:rsidRDefault="0065464B" w:rsidP="000F1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Computing environment </w:t>
            </w:r>
          </w:p>
        </w:tc>
        <w:tc>
          <w:tcPr>
            <w:tcW w:w="5906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71EF491" w14:textId="5BAA9E9D" w:rsidR="0065464B" w:rsidRPr="00112376" w:rsidRDefault="0065464B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 xml:space="preserve">Google </w:t>
            </w:r>
            <w:proofErr w:type="spellStart"/>
            <w:r w:rsidRPr="00112376">
              <w:rPr>
                <w:lang w:val="en-US" w:bidi="ar-SY"/>
              </w:rPr>
              <w:t>Colab</w:t>
            </w:r>
            <w:proofErr w:type="spellEnd"/>
            <w:r w:rsidRPr="00112376">
              <w:rPr>
                <w:lang w:val="en-US" w:bidi="ar-SY"/>
              </w:rPr>
              <w:t xml:space="preserve"> Pro+</w:t>
            </w:r>
          </w:p>
        </w:tc>
      </w:tr>
      <w:tr w:rsidR="0065464B" w:rsidRPr="005327DE" w14:paraId="07EDFA6B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10C6BD3" w14:textId="5D31BE1F" w:rsidR="0065464B" w:rsidRPr="00112376" w:rsidRDefault="0065464B" w:rsidP="000F1A9F">
            <w:pPr>
              <w:tabs>
                <w:tab w:val="left" w:pos="81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PU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2F97AF0" w14:textId="084341CF" w:rsidR="0065464B" w:rsidRPr="00112376" w:rsidRDefault="0065464B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 xml:space="preserve">NVIDIA A100 Tensor Core GPU </w:t>
            </w:r>
            <w:r w:rsidR="00434E21" w:rsidRPr="00112376">
              <w:rPr>
                <w:lang w:val="en-US" w:bidi="ar-SY"/>
              </w:rPr>
              <w:t>(</w:t>
            </w:r>
            <w:r w:rsidRPr="00112376">
              <w:rPr>
                <w:lang w:val="en-US" w:bidi="ar-SY"/>
              </w:rPr>
              <w:t>40 GB VRAM</w:t>
            </w:r>
            <w:r w:rsidR="00434E21" w:rsidRPr="00112376">
              <w:rPr>
                <w:lang w:val="en-US" w:bidi="ar-SY"/>
              </w:rPr>
              <w:t>)</w:t>
            </w:r>
          </w:p>
        </w:tc>
      </w:tr>
      <w:tr w:rsidR="0065464B" w:rsidRPr="00112376" w14:paraId="6DAEBE6A" w14:textId="77777777" w:rsidTr="0065464B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FAC9B4F" w14:textId="3BA44524" w:rsidR="0065464B" w:rsidRPr="00112376" w:rsidRDefault="00434E21" w:rsidP="00434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Numerical </w:t>
            </w:r>
            <w:r w:rsidR="0065464B"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cision</w:t>
            </w:r>
          </w:p>
        </w:tc>
        <w:tc>
          <w:tcPr>
            <w:tcW w:w="29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BCF07A2" w14:textId="2E08C092" w:rsidR="0065464B" w:rsidRPr="00112376" w:rsidRDefault="0065464B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BFloat16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406494D6" w14:textId="6ADBDB8F" w:rsidR="0065464B" w:rsidRPr="00112376" w:rsidRDefault="0065464B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FP16</w:t>
            </w:r>
          </w:p>
        </w:tc>
      </w:tr>
      <w:tr w:rsidR="00434E21" w:rsidRPr="00112376" w14:paraId="100BD75F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506A1E6" w14:textId="67684E0B" w:rsidR="00434E21" w:rsidRPr="00112376" w:rsidRDefault="00434E21" w:rsidP="000F1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uantization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89A3C66" w14:textId="5FBF4A68" w:rsidR="00434E21" w:rsidRPr="00112376" w:rsidRDefault="00434E21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None</w:t>
            </w:r>
          </w:p>
        </w:tc>
      </w:tr>
      <w:tr w:rsidR="00434E21" w:rsidRPr="005327DE" w14:paraId="67E95756" w14:textId="77777777" w:rsidTr="0065464B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D0850CB" w14:textId="5AC43704" w:rsidR="00434E21" w:rsidRPr="00112376" w:rsidRDefault="00434E21" w:rsidP="00434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rtl/>
                <w:lang w:val="en-US" w:eastAsia="de-DE" w:bidi="ar-SY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ftware stack</w:t>
            </w:r>
          </w:p>
        </w:tc>
        <w:tc>
          <w:tcPr>
            <w:tcW w:w="293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3103A63" w14:textId="499BB5B3" w:rsidR="00434E21" w:rsidRPr="00112376" w:rsidRDefault="00434E21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 xml:space="preserve">Python 3.10, </w:t>
            </w:r>
            <w:proofErr w:type="spellStart"/>
            <w:r w:rsidRPr="00112376">
              <w:rPr>
                <w:lang w:val="en-US" w:bidi="ar-SY"/>
              </w:rPr>
              <w:t>PyTorch</w:t>
            </w:r>
            <w:proofErr w:type="spellEnd"/>
            <w:r w:rsidRPr="00112376">
              <w:rPr>
                <w:lang w:val="en-US" w:bidi="ar-SY"/>
              </w:rPr>
              <w:t xml:space="preserve"> 2.x, </w:t>
            </w:r>
            <w:proofErr w:type="spellStart"/>
            <w:r w:rsidRPr="00112376">
              <w:rPr>
                <w:lang w:val="en-US" w:bidi="ar-SY"/>
              </w:rPr>
              <w:t>LLaVA</w:t>
            </w:r>
            <w:proofErr w:type="spellEnd"/>
            <w:r w:rsidRPr="00112376">
              <w:rPr>
                <w:lang w:val="en-US" w:bidi="ar-SY"/>
              </w:rPr>
              <w:t xml:space="preserve"> framework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109CBC1D" w14:textId="5692804F" w:rsidR="00434E21" w:rsidRPr="00112376" w:rsidRDefault="00434E21" w:rsidP="00434E21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 xml:space="preserve">Python 3.10, </w:t>
            </w:r>
            <w:proofErr w:type="spellStart"/>
            <w:r w:rsidRPr="00112376">
              <w:rPr>
                <w:lang w:val="en-US" w:bidi="ar-SY"/>
              </w:rPr>
              <w:t>PyTorch</w:t>
            </w:r>
            <w:proofErr w:type="spellEnd"/>
            <w:r w:rsidRPr="00112376">
              <w:rPr>
                <w:lang w:val="en-US" w:bidi="ar-SY"/>
              </w:rPr>
              <w:t xml:space="preserve"> 2.x, Hugging Face Transformers</w:t>
            </w:r>
          </w:p>
        </w:tc>
      </w:tr>
      <w:tr w:rsidR="00434E21" w:rsidRPr="005327DE" w14:paraId="3B303E58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676CBD3" w14:textId="3B5D0C2C" w:rsidR="00434E21" w:rsidRPr="00112376" w:rsidRDefault="00434E21" w:rsidP="00434E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age format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2F34F26" w14:textId="06368EBE" w:rsidR="00434E21" w:rsidRPr="00112376" w:rsidRDefault="00434E21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JPEG ECG images, converted to RGB (PIL), single-image inference</w:t>
            </w:r>
          </w:p>
        </w:tc>
      </w:tr>
      <w:tr w:rsidR="00434E21" w:rsidRPr="00112376" w14:paraId="19C1F24B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08878ED" w14:textId="1B4CD2E5" w:rsidR="00434E21" w:rsidRPr="00112376" w:rsidRDefault="00434E21" w:rsidP="00434E2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coding strategy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1D8159D" w14:textId="05CB896B" w:rsidR="00434E21" w:rsidRPr="00112376" w:rsidRDefault="00434E21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Greedy decoding</w:t>
            </w:r>
          </w:p>
        </w:tc>
      </w:tr>
      <w:tr w:rsidR="0065464B" w:rsidRPr="00112376" w14:paraId="3AB3A540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C63AD6B" w14:textId="1F22969E" w:rsidR="0065464B" w:rsidRPr="00112376" w:rsidRDefault="0065464B" w:rsidP="000F1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ference Settings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7134E66" w14:textId="64FC8EAC" w:rsidR="0065464B" w:rsidRPr="00112376" w:rsidRDefault="0065464B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</w:p>
        </w:tc>
      </w:tr>
      <w:tr w:rsidR="0065464B" w:rsidRPr="00112376" w14:paraId="20DC7F4E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8D76E61" w14:textId="102E115F" w:rsidR="0065464B" w:rsidRPr="00112376" w:rsidRDefault="0065464B" w:rsidP="006546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 Temperature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1A06201" w14:textId="491AD650" w:rsidR="0065464B" w:rsidRPr="00112376" w:rsidRDefault="0065464B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0.0</w:t>
            </w:r>
            <w:r w:rsidR="00415F81" w:rsidRPr="00112376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vertAlign w:val="superscript"/>
                <w:lang w:val="en-US" w:eastAsia="de-DE"/>
                <w14:ligatures w14:val="none"/>
              </w:rPr>
              <w:t xml:space="preserve"> a</w:t>
            </w:r>
            <w:r w:rsidR="00415F81" w:rsidRPr="00112376">
              <w:rPr>
                <w:lang w:val="en-US" w:bidi="ar-SY"/>
              </w:rPr>
              <w:t xml:space="preserve"> </w:t>
            </w:r>
          </w:p>
        </w:tc>
      </w:tr>
      <w:tr w:rsidR="0065464B" w:rsidRPr="00112376" w14:paraId="2B6B19C2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60C9CFE" w14:textId="16728A7D" w:rsidR="0065464B" w:rsidRPr="00112376" w:rsidRDefault="0065464B" w:rsidP="006546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 Top-p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BCC65D3" w14:textId="2E29EE91" w:rsidR="0065464B" w:rsidRPr="00112376" w:rsidRDefault="0065464B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1.0</w:t>
            </w:r>
            <w:r w:rsidR="00415F81" w:rsidRPr="00112376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vertAlign w:val="superscript"/>
                <w:lang w:val="en-US" w:eastAsia="de-DE"/>
                <w14:ligatures w14:val="none"/>
              </w:rPr>
              <w:t xml:space="preserve"> a</w:t>
            </w:r>
          </w:p>
        </w:tc>
      </w:tr>
      <w:tr w:rsidR="0065464B" w:rsidRPr="00112376" w14:paraId="7F523539" w14:textId="77777777" w:rsidTr="000F1A9F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6C7F39B" w14:textId="01BD3E8C" w:rsidR="0065464B" w:rsidRPr="00112376" w:rsidRDefault="0065464B" w:rsidP="006546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- </w:t>
            </w:r>
            <w:r w:rsidR="00434E21"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ampling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DEFB07B" w14:textId="29015860" w:rsidR="0065464B" w:rsidRPr="00112376" w:rsidRDefault="00434E21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Disabled</w:t>
            </w:r>
            <w:r w:rsidR="00415F81" w:rsidRPr="00112376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vertAlign w:val="superscript"/>
                <w:lang w:val="en-US" w:eastAsia="de-DE"/>
                <w14:ligatures w14:val="none"/>
              </w:rPr>
              <w:t xml:space="preserve"> a</w:t>
            </w:r>
          </w:p>
        </w:tc>
      </w:tr>
      <w:tr w:rsidR="0065464B" w:rsidRPr="00112376" w14:paraId="31714F99" w14:textId="77777777" w:rsidTr="00AE6113">
        <w:trPr>
          <w:trHeight w:val="288"/>
        </w:trPr>
        <w:tc>
          <w:tcPr>
            <w:tcW w:w="2452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5ABD295" w14:textId="76D8D913" w:rsidR="0065464B" w:rsidRPr="00112376" w:rsidRDefault="0065464B" w:rsidP="006546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 Max New Tokens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C512E7D" w14:textId="0A253809" w:rsidR="0065464B" w:rsidRPr="00112376" w:rsidRDefault="0065464B" w:rsidP="00654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lang w:val="en-US" w:bidi="ar-SY"/>
              </w:rPr>
              <w:t>512</w:t>
            </w:r>
            <w:r w:rsidR="00415F81" w:rsidRPr="00112376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vertAlign w:val="superscript"/>
                <w:lang w:val="en-US" w:eastAsia="de-DE"/>
                <w14:ligatures w14:val="none"/>
              </w:rPr>
              <w:t xml:space="preserve"> a</w:t>
            </w:r>
          </w:p>
        </w:tc>
      </w:tr>
      <w:tr w:rsidR="00AE6113" w:rsidRPr="00112376" w14:paraId="550435B7" w14:textId="77777777" w:rsidTr="000F1A9F">
        <w:trPr>
          <w:trHeight w:val="288"/>
        </w:trPr>
        <w:tc>
          <w:tcPr>
            <w:tcW w:w="245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14:paraId="3157A078" w14:textId="4A49E191" w:rsidR="00AE6113" w:rsidRPr="00112376" w:rsidRDefault="00AE6113" w:rsidP="00AE6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123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 Determinism</w:t>
            </w:r>
          </w:p>
        </w:tc>
        <w:tc>
          <w:tcPr>
            <w:tcW w:w="5906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9B3E27B" w14:textId="40F9D994" w:rsidR="00AE6113" w:rsidRPr="00112376" w:rsidRDefault="00AE6113" w:rsidP="0065464B">
            <w:pPr>
              <w:spacing w:after="0" w:line="240" w:lineRule="auto"/>
              <w:jc w:val="center"/>
              <w:rPr>
                <w:lang w:val="en-US" w:bidi="ar-SY"/>
              </w:rPr>
            </w:pPr>
            <w:r w:rsidRPr="00112376">
              <w:rPr>
                <w:lang w:val="en-US" w:bidi="ar-SY"/>
              </w:rPr>
              <w:t>Not enforced</w:t>
            </w:r>
          </w:p>
        </w:tc>
      </w:tr>
    </w:tbl>
    <w:p w14:paraId="0E64CF37" w14:textId="77777777" w:rsidR="002F7D38" w:rsidRDefault="0065464B" w:rsidP="00FE23A7">
      <w:pPr>
        <w:rPr>
          <w:rFonts w:ascii="Calibri" w:hAnsi="Calibri" w:cs="Calibri"/>
          <w:lang w:val="en-US"/>
        </w:rPr>
      </w:pPr>
      <w:r w:rsidRPr="00112376">
        <w:rPr>
          <w:rFonts w:ascii="Calibri" w:hAnsi="Calibri" w:cs="Calibri"/>
          <w:lang w:val="en-US"/>
        </w:rPr>
        <w:t>GPU, Graphics processing unit.</w:t>
      </w:r>
    </w:p>
    <w:p w14:paraId="4C6E1878" w14:textId="77777777" w:rsidR="002F7D38" w:rsidRPr="002F7D38" w:rsidRDefault="002F7D38" w:rsidP="002F7D38">
      <w:pPr>
        <w:rPr>
          <w:rFonts w:ascii="Calibri" w:hAnsi="Calibri" w:cs="Calibri"/>
          <w:lang w:val="en-US"/>
        </w:rPr>
      </w:pPr>
      <w:r w:rsidRPr="002F7D38">
        <w:rPr>
          <w:b/>
          <w:bCs/>
          <w:color w:val="FF0000"/>
          <w:vertAlign w:val="superscript"/>
          <w:lang w:val="en-US"/>
        </w:rPr>
        <w:t>†</w:t>
      </w:r>
      <w:r>
        <w:rPr>
          <w:b/>
          <w:bCs/>
          <w:color w:val="FF0000"/>
          <w:vertAlign w:val="superscript"/>
          <w:lang w:val="en-US"/>
        </w:rPr>
        <w:t xml:space="preserve"> </w:t>
      </w:r>
      <w:r w:rsidRPr="002F7D38">
        <w:rPr>
          <w:rFonts w:ascii="Calibri" w:hAnsi="Calibri" w:cs="Calibri"/>
          <w:lang w:val="en-US"/>
        </w:rPr>
        <w:t>Generalist models were evaluated in July-August 2025, whereas ECG-specialized models were evaluated in January 2026. Owing to the rapid update cycles of multimodal systems and possible unannounced backend changes, comparisons across these evaluation windows should be interpreted cautiously.</w:t>
      </w:r>
    </w:p>
    <w:p w14:paraId="48C73E05" w14:textId="36AD82DE" w:rsidR="00562C20" w:rsidRPr="00112376" w:rsidRDefault="00415F81" w:rsidP="00FE23A7">
      <w:pPr>
        <w:rPr>
          <w:rFonts w:ascii="Calibri" w:hAnsi="Calibri" w:cs="Calibri"/>
          <w:lang w:val="en-US"/>
        </w:rPr>
      </w:pPr>
      <w:r w:rsidRPr="00112376">
        <w:rPr>
          <w:rFonts w:ascii="Calibri" w:eastAsia="Times New Roman" w:hAnsi="Calibri" w:cs="Calibri"/>
          <w:b/>
          <w:bCs/>
          <w:i/>
          <w:iCs/>
          <w:color w:val="FF0000"/>
          <w:kern w:val="0"/>
          <w:vertAlign w:val="superscript"/>
          <w:lang w:val="en-US" w:eastAsia="de-DE"/>
          <w14:ligatures w14:val="none"/>
        </w:rPr>
        <w:t>a</w:t>
      </w:r>
      <w:r w:rsidR="00C13284" w:rsidRPr="00112376">
        <w:rPr>
          <w:rFonts w:ascii="Calibri" w:hAnsi="Calibri" w:cs="Calibri"/>
          <w:lang w:val="en-US"/>
        </w:rPr>
        <w:t xml:space="preserve"> Parameters also explicitly specified in the inference execution command.</w:t>
      </w:r>
    </w:p>
    <w:sectPr w:rsidR="00562C20" w:rsidRPr="00112376" w:rsidSect="004A58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6C4B3" w14:textId="77777777" w:rsidR="00363D54" w:rsidRDefault="00363D54" w:rsidP="00FE23A7">
      <w:pPr>
        <w:spacing w:after="0" w:line="240" w:lineRule="auto"/>
      </w:pPr>
      <w:r>
        <w:separator/>
      </w:r>
    </w:p>
  </w:endnote>
  <w:endnote w:type="continuationSeparator" w:id="0">
    <w:p w14:paraId="4B5D7AAA" w14:textId="77777777" w:rsidR="00363D54" w:rsidRDefault="00363D54" w:rsidP="00FE2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490DD" w14:textId="77777777" w:rsidR="00FE23A7" w:rsidRDefault="00FE23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2659117"/>
      <w:docPartObj>
        <w:docPartGallery w:val="Page Numbers (Bottom of Page)"/>
        <w:docPartUnique/>
      </w:docPartObj>
    </w:sdtPr>
    <w:sdtContent>
      <w:p w14:paraId="079F80E9" w14:textId="44150222" w:rsidR="00FE23A7" w:rsidRDefault="00FE23A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1321AE" w14:textId="77777777" w:rsidR="00FE23A7" w:rsidRDefault="00FE23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5342E" w14:textId="77777777" w:rsidR="00FE23A7" w:rsidRDefault="00FE23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77F16" w14:textId="77777777" w:rsidR="00363D54" w:rsidRDefault="00363D54" w:rsidP="00FE23A7">
      <w:pPr>
        <w:spacing w:after="0" w:line="240" w:lineRule="auto"/>
      </w:pPr>
      <w:r>
        <w:separator/>
      </w:r>
    </w:p>
  </w:footnote>
  <w:footnote w:type="continuationSeparator" w:id="0">
    <w:p w14:paraId="6E296AAF" w14:textId="77777777" w:rsidR="00363D54" w:rsidRDefault="00363D54" w:rsidP="00FE23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370A5" w14:textId="77777777" w:rsidR="00FE23A7" w:rsidRDefault="00FE23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C48A4" w14:textId="77777777" w:rsidR="00FE23A7" w:rsidRDefault="00FE23A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28614" w14:textId="77777777" w:rsidR="00FE23A7" w:rsidRDefault="00FE23A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D3DDE"/>
    <w:multiLevelType w:val="hybridMultilevel"/>
    <w:tmpl w:val="C5D049C6"/>
    <w:lvl w:ilvl="0" w:tplc="99026ED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2314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6C"/>
    <w:rsid w:val="000324E7"/>
    <w:rsid w:val="000607B7"/>
    <w:rsid w:val="00061035"/>
    <w:rsid w:val="000867D7"/>
    <w:rsid w:val="00096B56"/>
    <w:rsid w:val="000C5F97"/>
    <w:rsid w:val="000D537E"/>
    <w:rsid w:val="000F1A9F"/>
    <w:rsid w:val="00111CA9"/>
    <w:rsid w:val="00112376"/>
    <w:rsid w:val="001536D9"/>
    <w:rsid w:val="001A5163"/>
    <w:rsid w:val="001F3E9C"/>
    <w:rsid w:val="00212795"/>
    <w:rsid w:val="00290273"/>
    <w:rsid w:val="00290DD5"/>
    <w:rsid w:val="002D0C28"/>
    <w:rsid w:val="002F7D38"/>
    <w:rsid w:val="0030135D"/>
    <w:rsid w:val="00323AC1"/>
    <w:rsid w:val="00331CCA"/>
    <w:rsid w:val="00363D54"/>
    <w:rsid w:val="00364724"/>
    <w:rsid w:val="00394EE5"/>
    <w:rsid w:val="003B12C0"/>
    <w:rsid w:val="00415F81"/>
    <w:rsid w:val="00434E21"/>
    <w:rsid w:val="00442FE5"/>
    <w:rsid w:val="0049327C"/>
    <w:rsid w:val="004A58DB"/>
    <w:rsid w:val="004F01F7"/>
    <w:rsid w:val="0051681F"/>
    <w:rsid w:val="005327DE"/>
    <w:rsid w:val="0054243E"/>
    <w:rsid w:val="00562C20"/>
    <w:rsid w:val="005631C5"/>
    <w:rsid w:val="005D3731"/>
    <w:rsid w:val="005E3A06"/>
    <w:rsid w:val="005F7502"/>
    <w:rsid w:val="006315E1"/>
    <w:rsid w:val="0065464B"/>
    <w:rsid w:val="00667E8B"/>
    <w:rsid w:val="006B5656"/>
    <w:rsid w:val="00757DF3"/>
    <w:rsid w:val="00763A79"/>
    <w:rsid w:val="007C09EE"/>
    <w:rsid w:val="007D2370"/>
    <w:rsid w:val="008100B3"/>
    <w:rsid w:val="008255B3"/>
    <w:rsid w:val="00857C5D"/>
    <w:rsid w:val="008655E2"/>
    <w:rsid w:val="00876AA3"/>
    <w:rsid w:val="008907BF"/>
    <w:rsid w:val="00893FF2"/>
    <w:rsid w:val="008D7B17"/>
    <w:rsid w:val="009373DE"/>
    <w:rsid w:val="0098104B"/>
    <w:rsid w:val="00A026B6"/>
    <w:rsid w:val="00AE6113"/>
    <w:rsid w:val="00B00181"/>
    <w:rsid w:val="00B048B4"/>
    <w:rsid w:val="00B52345"/>
    <w:rsid w:val="00B6418D"/>
    <w:rsid w:val="00BC15DD"/>
    <w:rsid w:val="00BD76F9"/>
    <w:rsid w:val="00BE2298"/>
    <w:rsid w:val="00C00EF9"/>
    <w:rsid w:val="00C13284"/>
    <w:rsid w:val="00C725BE"/>
    <w:rsid w:val="00C9684F"/>
    <w:rsid w:val="00CB74F4"/>
    <w:rsid w:val="00D332AD"/>
    <w:rsid w:val="00E31E87"/>
    <w:rsid w:val="00EF7C6C"/>
    <w:rsid w:val="00F010E1"/>
    <w:rsid w:val="00F41CA6"/>
    <w:rsid w:val="00F73000"/>
    <w:rsid w:val="00FC278C"/>
    <w:rsid w:val="00FC4CE1"/>
    <w:rsid w:val="00FC6816"/>
    <w:rsid w:val="00FE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9FBE1"/>
  <w15:chartTrackingRefBased/>
  <w15:docId w15:val="{33722959-EB9E-44AF-9B89-9AEA653C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7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7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7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7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7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7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7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7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7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7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7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7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7C6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7C6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7C6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7C6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7C6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7C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7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7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7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7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7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7C6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7C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7C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7C6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7C6C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865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FE23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23A7"/>
  </w:style>
  <w:style w:type="paragraph" w:styleId="Fuzeile">
    <w:name w:val="footer"/>
    <w:basedOn w:val="Standard"/>
    <w:link w:val="FuzeileZchn"/>
    <w:uiPriority w:val="99"/>
    <w:unhideWhenUsed/>
    <w:rsid w:val="00FE23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2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FFB92-57AB-4727-A44D-FA79058AA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ras Soubh</dc:creator>
  <cp:keywords/>
  <dc:description/>
  <cp:lastModifiedBy>Nibras Soubh</cp:lastModifiedBy>
  <cp:revision>6</cp:revision>
  <dcterms:created xsi:type="dcterms:W3CDTF">2026-04-02T13:10:00Z</dcterms:created>
  <dcterms:modified xsi:type="dcterms:W3CDTF">2026-04-23T20:11:00Z</dcterms:modified>
</cp:coreProperties>
</file>